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0F6E7" w14:textId="38C15B32" w:rsidR="00B82681" w:rsidRPr="00B82681" w:rsidRDefault="00B82681">
      <w:pPr>
        <w:rPr>
          <w:sz w:val="32"/>
        </w:rPr>
      </w:pPr>
      <w:r w:rsidRPr="00B82681">
        <w:rPr>
          <w:sz w:val="32"/>
        </w:rPr>
        <w:t xml:space="preserve">Supporting information for: </w:t>
      </w:r>
      <w:r w:rsidRPr="00B82681">
        <w:rPr>
          <w:sz w:val="32"/>
        </w:rPr>
        <w:t xml:space="preserve">Territory acquisition mediates the influence of predators and climate on juvenile red </w:t>
      </w:r>
      <w:bookmarkStart w:id="0" w:name="_GoBack"/>
      <w:bookmarkEnd w:id="0"/>
      <w:r w:rsidRPr="00B82681">
        <w:rPr>
          <w:sz w:val="32"/>
        </w:rPr>
        <w:t>squirrel survival</w:t>
      </w:r>
    </w:p>
    <w:p w14:paraId="355DAD2C" w14:textId="65C94DF8" w:rsidR="00B82681" w:rsidRDefault="00B82681"/>
    <w:p w14:paraId="69405A1E" w14:textId="77777777" w:rsidR="00B82681" w:rsidRDefault="00B82681" w:rsidP="00B82681">
      <w:pPr>
        <w:pStyle w:val="Heading1"/>
      </w:pPr>
      <w:r>
        <w:t>Supporting Information</w:t>
      </w:r>
    </w:p>
    <w:p w14:paraId="64CE1D51" w14:textId="77777777" w:rsidR="00B82681" w:rsidRPr="00F119AD" w:rsidRDefault="00B82681" w:rsidP="00B8268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S1</w:t>
      </w:r>
      <w:r w:rsidRPr="00F119AD">
        <w:rPr>
          <w:rFonts w:ascii="Times New Roman" w:hAnsi="Times New Roman" w:cs="Times New Roman"/>
          <w:sz w:val="24"/>
          <w:szCs w:val="24"/>
          <w:lang w:val="en-CA"/>
        </w:rPr>
        <w:t>. Mixed effects binomial model of juvenile red squirrel over winter survival (</w:t>
      </w:r>
      <w:r w:rsidRPr="00F119AD">
        <w:rPr>
          <w:rFonts w:ascii="Times New Roman" w:hAnsi="Times New Roman" w:cs="Times New Roman"/>
          <w:i/>
          <w:sz w:val="24"/>
          <w:szCs w:val="24"/>
          <w:lang w:val="en-CA"/>
        </w:rPr>
        <w:t>n</w:t>
      </w:r>
      <w:r w:rsidRPr="00F119AD">
        <w:rPr>
          <w:rFonts w:ascii="Times New Roman" w:hAnsi="Times New Roman" w:cs="Times New Roman"/>
          <w:sz w:val="24"/>
          <w:szCs w:val="24"/>
          <w:lang w:val="en-CA"/>
        </w:rPr>
        <w:t xml:space="preserve"> = 1305), testing wheth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birth date or nestling growth rate </w:t>
      </w:r>
      <w:r w:rsidRPr="00F119AD">
        <w:rPr>
          <w:rFonts w:ascii="Times New Roman" w:hAnsi="Times New Roman" w:cs="Times New Roman"/>
          <w:sz w:val="24"/>
          <w:szCs w:val="24"/>
          <w:lang w:val="en-CA"/>
        </w:rPr>
        <w:t>mediat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Pr="00F119AD">
        <w:rPr>
          <w:rFonts w:ascii="Times New Roman" w:hAnsi="Times New Roman" w:cs="Times New Roman"/>
          <w:sz w:val="24"/>
          <w:szCs w:val="24"/>
          <w:lang w:val="en-CA"/>
        </w:rPr>
        <w:t xml:space="preserve"> effects of predators and temperature over winter, including random effects of litter ID and year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leGrid"/>
        <w:tblW w:w="8805" w:type="dxa"/>
        <w:tblLook w:val="0640" w:firstRow="0" w:lastRow="1" w:firstColumn="0" w:lastColumn="0" w:noHBand="1" w:noVBand="1"/>
      </w:tblPr>
      <w:tblGrid>
        <w:gridCol w:w="3969"/>
        <w:gridCol w:w="2410"/>
        <w:gridCol w:w="1134"/>
        <w:gridCol w:w="1292"/>
      </w:tblGrid>
      <w:tr w:rsidR="00B82681" w:rsidRPr="00F119AD" w14:paraId="6C8582C6" w14:textId="77777777" w:rsidTr="00284064">
        <w:trPr>
          <w:trHeight w:val="454"/>
        </w:trPr>
        <w:tc>
          <w:tcPr>
            <w:tcW w:w="3969" w:type="dxa"/>
            <w:tcBorders>
              <w:left w:val="nil"/>
              <w:right w:val="nil"/>
            </w:tcBorders>
            <w:vAlign w:val="center"/>
            <w:hideMark/>
          </w:tcPr>
          <w:p w14:paraId="5247A642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14:paraId="21C2192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Estimate 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E4BCB94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  <w:hideMark/>
          </w:tcPr>
          <w:p w14:paraId="2CCDC18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82681" w:rsidRPr="00F119AD" w14:paraId="4199A315" w14:textId="77777777" w:rsidTr="00284064">
        <w:trPr>
          <w:trHeight w:val="45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8F6CB02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densit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ED6E6E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657B05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12D4AC2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B82681" w:rsidRPr="00F119AD" w14:paraId="22709401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35B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co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B806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9266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3331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82681" w:rsidRPr="00F119AD" w14:paraId="5F718795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9C7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growth 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551A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C3A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A52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</w:p>
        </w:tc>
      </w:tr>
      <w:tr w:rsidR="00B82681" w:rsidRPr="00F119AD" w14:paraId="786DAE19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44BC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Std. birth d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9F7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01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506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484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82681" w:rsidRPr="00F119AD" w14:paraId="0F0D1CB1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DAE9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Grid (SU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F0CA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± 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4E8C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308C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82681" w:rsidRPr="00F119AD" w14:paraId="2A7272AF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5DC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ex (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C2CE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1ED2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2AC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82681" w:rsidRPr="00F119AD" w14:paraId="1B76B7FA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5B40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Autumn o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wner (y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582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DA8F5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A235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B82681" w:rsidRPr="00F119AD" w14:paraId="050B2005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BAE0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lyn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0109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920E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107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3</w:t>
            </w:r>
          </w:p>
        </w:tc>
      </w:tr>
      <w:tr w:rsidR="00B82681" w:rsidRPr="00F119AD" w14:paraId="27AA33B5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116C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ha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1926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BA7E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5EFF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2</w:t>
            </w:r>
          </w:p>
        </w:tc>
      </w:tr>
      <w:tr w:rsidR="00B82681" w:rsidRPr="00F119AD" w14:paraId="2016506A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5CC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mustel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16B5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047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BDA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</w:tr>
      <w:tr w:rsidR="00B82681" w:rsidRPr="00F119AD" w14:paraId="172D93A7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B47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vo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4D4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AC0A2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D0A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B82681" w:rsidRPr="00F119AD" w14:paraId="4EC1287A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203F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Std. temper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DBA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6 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± 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ED3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06E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B82681" w:rsidRPr="00F119AD" w14:paraId="12F4BD69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AAD74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Std. </w:t>
            </w:r>
            <w:proofErr w:type="gramStart"/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lynx :</w:t>
            </w:r>
            <w:proofErr w:type="gramEnd"/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Std. ha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32E0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12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9F41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5F52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B82681" w:rsidRPr="00F119AD" w14:paraId="3015E79D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18D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Std. </w:t>
            </w:r>
            <w:proofErr w:type="gramStart"/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mustelid :</w:t>
            </w:r>
            <w:proofErr w:type="gramEnd"/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Std. vo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FD0C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826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DF51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B82681" w:rsidRPr="00F119AD" w14:paraId="70B827BC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4CEC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d. grow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:</w:t>
            </w:r>
            <w:proofErr w:type="gramEnd"/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d. lyn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E03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2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4A3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19D0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882</w:t>
            </w:r>
          </w:p>
        </w:tc>
      </w:tr>
      <w:tr w:rsidR="00B82681" w:rsidRPr="00F119AD" w14:paraId="5B4C8FB5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5C11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growth rate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: Std. mustel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F349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FBB4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0D7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B82681" w:rsidRPr="00F119AD" w14:paraId="6911C72C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E7C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d. grow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:</w:t>
            </w:r>
            <w:proofErr w:type="gramEnd"/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d. temper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5D2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9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0F3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18D9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20</w:t>
            </w:r>
          </w:p>
        </w:tc>
      </w:tr>
      <w:tr w:rsidR="00B82681" w:rsidRPr="00F119AD" w14:paraId="7F8DFC77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E3B5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d. bir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:</w:t>
            </w:r>
            <w:proofErr w:type="gramEnd"/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d. lyn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9934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5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42C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5CF5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23</w:t>
            </w:r>
          </w:p>
        </w:tc>
      </w:tr>
      <w:tr w:rsidR="00B82681" w:rsidRPr="00F119AD" w14:paraId="059AAAA6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5CC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birth date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: Std. mustel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7918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3AAD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D816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B82681" w:rsidRPr="00F119AD" w14:paraId="5EC1BECE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1991501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d. bir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:</w:t>
            </w:r>
            <w:proofErr w:type="gramEnd"/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d. temperatur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6BA352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3</w:t>
            </w: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0961F37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3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vAlign w:val="center"/>
          </w:tcPr>
          <w:p w14:paraId="7A38592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B82681" w:rsidRPr="00F119AD" w14:paraId="764E7006" w14:textId="77777777" w:rsidTr="00284064">
        <w:trPr>
          <w:trHeight w:val="454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1CC29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483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22D3E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Variance</w:t>
            </w:r>
          </w:p>
        </w:tc>
      </w:tr>
      <w:tr w:rsidR="00B82681" w:rsidRPr="00F119AD" w14:paraId="5C3D9253" w14:textId="77777777" w:rsidTr="00284064">
        <w:trPr>
          <w:trHeight w:val="45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C817A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sz w:val="24"/>
                <w:szCs w:val="24"/>
              </w:rPr>
              <w:t>Litter ID</w:t>
            </w:r>
          </w:p>
        </w:tc>
        <w:tc>
          <w:tcPr>
            <w:tcW w:w="4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0035B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19A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4</w:t>
            </w:r>
          </w:p>
        </w:tc>
      </w:tr>
      <w:tr w:rsidR="00B82681" w:rsidRPr="00F119AD" w14:paraId="283C3AD6" w14:textId="77777777" w:rsidTr="00284064">
        <w:trPr>
          <w:trHeight w:val="454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412352F1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83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331CAC3" w14:textId="77777777" w:rsidR="00B82681" w:rsidRPr="00F119AD" w:rsidRDefault="00B82681" w:rsidP="00284064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80</w:t>
            </w:r>
          </w:p>
        </w:tc>
      </w:tr>
    </w:tbl>
    <w:p w14:paraId="29A9ECBA" w14:textId="77777777" w:rsidR="00B82681" w:rsidRDefault="00B82681" w:rsidP="00B82681"/>
    <w:p w14:paraId="76EB62E6" w14:textId="77777777" w:rsidR="00B82681" w:rsidRPr="00761075" w:rsidRDefault="00B82681" w:rsidP="00B82681"/>
    <w:p w14:paraId="76C11B47" w14:textId="77777777" w:rsidR="00B82681" w:rsidRDefault="00B82681"/>
    <w:sectPr w:rsidR="00B82681" w:rsidSect="005F0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81"/>
    <w:rsid w:val="005F00B4"/>
    <w:rsid w:val="00B8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9F54"/>
  <w15:chartTrackingRefBased/>
  <w15:docId w15:val="{2BA377CD-B66D-4363-A673-283B19842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681"/>
    <w:pPr>
      <w:spacing w:after="0" w:line="480" w:lineRule="auto"/>
    </w:pPr>
    <w:rPr>
      <w:rFonts w:ascii="Times New Roman" w:hAnsi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681"/>
    <w:pPr>
      <w:keepNext/>
      <w:keepLines/>
      <w:spacing w:before="240"/>
      <w:outlineLvl w:val="0"/>
    </w:pPr>
    <w:rPr>
      <w:rFonts w:eastAsiaTheme="majorEastAsia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681"/>
    <w:rPr>
      <w:rFonts w:ascii="Times New Roman" w:eastAsiaTheme="majorEastAsia" w:hAnsi="Times New Roman" w:cs="Times New Roman"/>
      <w:b/>
      <w:sz w:val="24"/>
      <w:szCs w:val="24"/>
      <w:lang w:val="en-CA"/>
    </w:rPr>
  </w:style>
  <w:style w:type="paragraph" w:styleId="NoSpacing">
    <w:name w:val="No Spacing"/>
    <w:uiPriority w:val="1"/>
    <w:qFormat/>
    <w:rsid w:val="00B82681"/>
    <w:pPr>
      <w:spacing w:after="0" w:line="240" w:lineRule="auto"/>
    </w:pPr>
    <w:rPr>
      <w:rFonts w:ascii="Arial" w:eastAsia="Arial" w:hAnsi="Arial" w:cs="Arial"/>
      <w:lang w:val="en" w:eastAsia="en-CA"/>
    </w:rPr>
  </w:style>
  <w:style w:type="table" w:styleId="TableGrid">
    <w:name w:val="Table Grid"/>
    <w:basedOn w:val="TableNormal"/>
    <w:uiPriority w:val="39"/>
    <w:rsid w:val="00B826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David Fisher</cp:lastModifiedBy>
  <cp:revision>1</cp:revision>
  <dcterms:created xsi:type="dcterms:W3CDTF">2019-03-29T18:38:00Z</dcterms:created>
  <dcterms:modified xsi:type="dcterms:W3CDTF">2019-03-29T18:39:00Z</dcterms:modified>
</cp:coreProperties>
</file>